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4D" w:rsidRPr="00B96AC0" w:rsidRDefault="00D6164D" w:rsidP="00D616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6AC0">
        <w:rPr>
          <w:rFonts w:ascii="Times New Roman" w:hAnsi="Times New Roman" w:cs="Times New Roman"/>
          <w:b/>
          <w:sz w:val="24"/>
          <w:szCs w:val="24"/>
        </w:rPr>
        <w:t>Survey</w:t>
      </w:r>
    </w:p>
    <w:p w:rsidR="00D6164D" w:rsidRDefault="00D6164D" w:rsidP="00D6164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lease write your name on the survey. </w:t>
      </w:r>
    </w:p>
    <w:p w:rsidR="00D6164D" w:rsidRPr="00B96AC0" w:rsidRDefault="00D6164D" w:rsidP="00D6164D">
      <w:pPr>
        <w:rPr>
          <w:rFonts w:ascii="Times New Roman" w:hAnsi="Times New Roman" w:cs="Times New Roman"/>
          <w:i/>
          <w:sz w:val="24"/>
          <w:szCs w:val="24"/>
        </w:rPr>
      </w:pPr>
      <w:r w:rsidRPr="00B96AC0">
        <w:rPr>
          <w:rFonts w:ascii="Times New Roman" w:hAnsi="Times New Roman" w:cs="Times New Roman"/>
          <w:i/>
          <w:sz w:val="24"/>
          <w:szCs w:val="24"/>
        </w:rPr>
        <w:t>Thank you for agreeing to participate in this study.</w:t>
      </w:r>
    </w:p>
    <w:p w:rsidR="00D6164D" w:rsidRPr="002F5ACA" w:rsidRDefault="008F2035" w:rsidP="00D6164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>For questions 1-4</w:t>
      </w:r>
      <w:r w:rsidR="00D6164D"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, please 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select </w:t>
      </w:r>
      <w:r w:rsidR="00D6164D"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most applicable descriptor: </w:t>
      </w:r>
    </w:p>
    <w:p w:rsidR="00D6164D" w:rsidRPr="00F65D1B" w:rsidRDefault="00D6164D" w:rsidP="00D61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Number of years in practice of Pulmo</w:t>
      </w:r>
      <w:r w:rsidR="00F65D1B">
        <w:rPr>
          <w:rFonts w:ascii="Times New Roman" w:hAnsi="Times New Roman" w:cs="Times New Roman"/>
          <w:sz w:val="24"/>
          <w:szCs w:val="24"/>
        </w:rPr>
        <w:t>nary Critical Care Medicine (attending</w:t>
      </w:r>
      <w:r>
        <w:rPr>
          <w:rFonts w:ascii="Times New Roman" w:hAnsi="Times New Roman" w:cs="Times New Roman"/>
          <w:sz w:val="24"/>
          <w:szCs w:val="24"/>
        </w:rPr>
        <w:t xml:space="preserve"> level)</w:t>
      </w:r>
      <w:r w:rsidR="0001743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&lt;1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1-5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5-10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10-15</w:t>
      </w:r>
    </w:p>
    <w:p w:rsidR="00F65D1B" w:rsidRPr="00B96AC0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&gt;15</w:t>
      </w:r>
    </w:p>
    <w:p w:rsidR="00D6164D" w:rsidRPr="00B96AC0" w:rsidRDefault="00D6164D" w:rsidP="00D61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c</w:t>
      </w:r>
      <w:r w:rsidRPr="00B96AC0">
        <w:rPr>
          <w:rFonts w:ascii="Times New Roman" w:hAnsi="Times New Roman" w:cs="Times New Roman"/>
          <w:sz w:val="24"/>
          <w:szCs w:val="24"/>
        </w:rPr>
        <w:t xml:space="preserve">urrent number of years </w:t>
      </w:r>
      <w:r>
        <w:rPr>
          <w:rFonts w:ascii="Times New Roman" w:hAnsi="Times New Roman" w:cs="Times New Roman"/>
          <w:sz w:val="24"/>
          <w:szCs w:val="24"/>
        </w:rPr>
        <w:t>of bedside ultrasound</w:t>
      </w:r>
      <w:r w:rsidRPr="00B96AC0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in your practice</w:t>
      </w:r>
      <w:r w:rsidRPr="00B96AC0">
        <w:rPr>
          <w:rFonts w:ascii="Times New Roman" w:hAnsi="Times New Roman" w:cs="Times New Roman"/>
          <w:sz w:val="24"/>
          <w:szCs w:val="24"/>
        </w:rPr>
        <w:t>: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&lt;1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1-5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5-10</w:t>
      </w:r>
    </w:p>
    <w:p w:rsidR="00F65D1B" w:rsidRPr="00F65D1B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10-15</w:t>
      </w:r>
    </w:p>
    <w:p w:rsidR="00F65D1B" w:rsidRPr="00B96AC0" w:rsidRDefault="00F65D1B" w:rsidP="00F65D1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&gt;15</w:t>
      </w:r>
    </w:p>
    <w:p w:rsidR="00D6164D" w:rsidRPr="00B96AC0" w:rsidRDefault="00D6164D" w:rsidP="00D61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>Your prior method of ultrasound training (please check only one; choose answer which applies best to your experience):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 xml:space="preserve">Never trained and no experience 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 xml:space="preserve">Formal training course(s) alone, without practice opportunity 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 xml:space="preserve">Formal training course followed by supervised practice 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 xml:space="preserve">Formal training course followed by self-directed practice 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>Supervised learning only</w:t>
      </w:r>
    </w:p>
    <w:p w:rsidR="00D6164D" w:rsidRPr="00B96AC0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96AC0">
        <w:rPr>
          <w:rFonts w:ascii="Times New Roman" w:hAnsi="Times New Roman" w:cs="Times New Roman"/>
          <w:sz w:val="24"/>
          <w:szCs w:val="24"/>
        </w:rPr>
        <w:t>Self-directed learning only</w:t>
      </w:r>
    </w:p>
    <w:p w:rsidR="00D6164D" w:rsidRDefault="00D6164D" w:rsidP="00D6164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ur review of the MICU database from July 2016 to May 2017, the average number of patients in the MICU at any given time was 8</w:t>
      </w:r>
      <w:r w:rsidR="004A1932">
        <w:rPr>
          <w:rFonts w:ascii="Times New Roman" w:hAnsi="Times New Roman" w:cs="Times New Roman"/>
          <w:sz w:val="24"/>
          <w:szCs w:val="24"/>
        </w:rPr>
        <w:t xml:space="preserve"> to 9</w:t>
      </w:r>
      <w:r>
        <w:rPr>
          <w:rFonts w:ascii="Times New Roman" w:hAnsi="Times New Roman" w:cs="Times New Roman"/>
          <w:sz w:val="24"/>
          <w:szCs w:val="24"/>
        </w:rPr>
        <w:t xml:space="preserve">. This is equivalent on average to 16 </w:t>
      </w:r>
      <w:r w:rsidR="004A1932">
        <w:rPr>
          <w:rFonts w:ascii="Times New Roman" w:hAnsi="Times New Roman" w:cs="Times New Roman"/>
          <w:sz w:val="24"/>
          <w:szCs w:val="24"/>
        </w:rPr>
        <w:t xml:space="preserve">to 18 </w:t>
      </w:r>
      <w:r>
        <w:rPr>
          <w:rFonts w:ascii="Times New Roman" w:hAnsi="Times New Roman" w:cs="Times New Roman"/>
          <w:sz w:val="24"/>
          <w:szCs w:val="24"/>
        </w:rPr>
        <w:t>patient encounters per day. In your practice, of these 16</w:t>
      </w:r>
      <w:r w:rsidR="004A1932">
        <w:rPr>
          <w:rFonts w:ascii="Times New Roman" w:hAnsi="Times New Roman" w:cs="Times New Roman"/>
          <w:sz w:val="24"/>
          <w:szCs w:val="24"/>
        </w:rPr>
        <w:t xml:space="preserve"> to 18</w:t>
      </w:r>
      <w:r>
        <w:rPr>
          <w:rFonts w:ascii="Times New Roman" w:hAnsi="Times New Roman" w:cs="Times New Roman"/>
          <w:sz w:val="24"/>
          <w:szCs w:val="24"/>
        </w:rPr>
        <w:t xml:space="preserve"> encounters, how many would you estimate included the use of bedside ultrasound?</w:t>
      </w:r>
    </w:p>
    <w:p w:rsidR="00D6164D" w:rsidRPr="003A1BD3" w:rsidRDefault="00D6164D" w:rsidP="00D6164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A1BD3">
        <w:rPr>
          <w:rFonts w:ascii="Times New Roman" w:hAnsi="Times New Roman" w:cs="Times New Roman"/>
          <w:sz w:val="24"/>
          <w:szCs w:val="24"/>
        </w:rPr>
        <w:t xml:space="preserve">Write number: </w:t>
      </w: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65D1B" w:rsidRDefault="00F65D1B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7947C6" w:rsidRDefault="007947C6" w:rsidP="00D6164D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margin" w:tblpXSpec="center" w:tblpY="2348"/>
        <w:tblW w:w="10157" w:type="dxa"/>
        <w:tblLook w:val="04A0" w:firstRow="1" w:lastRow="0" w:firstColumn="1" w:lastColumn="0" w:noHBand="0" w:noVBand="1"/>
      </w:tblPr>
      <w:tblGrid>
        <w:gridCol w:w="3574"/>
        <w:gridCol w:w="1348"/>
        <w:gridCol w:w="1459"/>
        <w:gridCol w:w="1043"/>
        <w:gridCol w:w="1459"/>
        <w:gridCol w:w="1274"/>
      </w:tblGrid>
      <w:tr w:rsidR="007947C6" w:rsidRPr="00B96AC0" w:rsidTr="00777197">
        <w:trPr>
          <w:trHeight w:val="890"/>
        </w:trPr>
        <w:tc>
          <w:tcPr>
            <w:tcW w:w="3574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tatement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Very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e</w:t>
            </w: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</w:p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rately Ine</w:t>
            </w: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</w:p>
        </w:tc>
        <w:tc>
          <w:tcPr>
            <w:tcW w:w="1043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</w:p>
        </w:tc>
        <w:tc>
          <w:tcPr>
            <w:tcW w:w="1459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el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</w:p>
        </w:tc>
        <w:tc>
          <w:tcPr>
            <w:tcW w:w="1274" w:type="dxa"/>
          </w:tcPr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7947C6" w:rsidRPr="00B96AC0" w:rsidRDefault="007947C6" w:rsidP="00794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y E</w:t>
            </w: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ffective</w:t>
            </w:r>
          </w:p>
        </w:tc>
      </w:tr>
      <w:tr w:rsidR="007947C6" w:rsidRPr="00B96AC0" w:rsidTr="0001743C">
        <w:trPr>
          <w:trHeight w:val="415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valuation of pneumonia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valuation of pulmonary edema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valuation of pneumothorax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409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valuation of diaphragm function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Assessment of respiratory failure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Assessment of cardiac function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Assessment of IVC for preload responsiveness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For ruling out abdominal catastrophe or emergent surgical abdomen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valuation of intracranial pressure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Management of patients in cardiac arrest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aluation and management of shock.  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DVT study. 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Guidance for vascular access: central venous lines. 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  Guidance for vascular access: peripheral venous lines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 Guidance for vascular access: arterial lines. 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Endotracheal tube placement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96AC0">
              <w:rPr>
                <w:rFonts w:ascii="Times New Roman" w:hAnsi="Times New Roman" w:cs="Times New Roman"/>
                <w:sz w:val="24"/>
                <w:szCs w:val="24"/>
              </w:rPr>
              <w:t>. To confirm gastric tube placement.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7947C6">
        <w:trPr>
          <w:trHeight w:val="391"/>
        </w:trPr>
        <w:tc>
          <w:tcPr>
            <w:tcW w:w="35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. Evaluation and management of pleural effusion. </w:t>
            </w:r>
          </w:p>
        </w:tc>
        <w:tc>
          <w:tcPr>
            <w:tcW w:w="1348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7947C6" w:rsidRPr="00B96AC0" w:rsidRDefault="007947C6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68F" w:rsidRPr="00B96AC0" w:rsidTr="007947C6">
        <w:trPr>
          <w:trHeight w:val="391"/>
        </w:trPr>
        <w:tc>
          <w:tcPr>
            <w:tcW w:w="3574" w:type="dxa"/>
          </w:tcPr>
          <w:p w:rsidR="00CD368F" w:rsidRDefault="002F5ACA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 Evaluation of</w:t>
            </w:r>
            <w:r w:rsidR="00CD368F">
              <w:rPr>
                <w:rFonts w:ascii="Times New Roman" w:hAnsi="Times New Roman" w:cs="Times New Roman"/>
                <w:sz w:val="24"/>
                <w:szCs w:val="24"/>
              </w:rPr>
              <w:t xml:space="preserve"> diaphragm function. </w:t>
            </w:r>
          </w:p>
        </w:tc>
        <w:tc>
          <w:tcPr>
            <w:tcW w:w="1348" w:type="dxa"/>
          </w:tcPr>
          <w:p w:rsidR="00CD368F" w:rsidRPr="00B96AC0" w:rsidRDefault="00CD368F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CD368F" w:rsidRPr="00B96AC0" w:rsidRDefault="00CD368F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CD368F" w:rsidRPr="00B96AC0" w:rsidRDefault="00CD368F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9" w:type="dxa"/>
          </w:tcPr>
          <w:p w:rsidR="00CD368F" w:rsidRPr="00B96AC0" w:rsidRDefault="00CD368F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</w:tcPr>
          <w:p w:rsidR="00CD368F" w:rsidRPr="00B96AC0" w:rsidRDefault="00CD368F" w:rsidP="00794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164D" w:rsidRPr="002F5ACA" w:rsidRDefault="00D6164D" w:rsidP="00D6164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>For ques</w:t>
      </w:r>
      <w:r w:rsidR="00766DEE" w:rsidRPr="002F5ACA">
        <w:rPr>
          <w:rFonts w:ascii="Times New Roman" w:hAnsi="Times New Roman" w:cs="Times New Roman"/>
          <w:b/>
          <w:sz w:val="24"/>
          <w:szCs w:val="24"/>
          <w:u w:val="single"/>
        </w:rPr>
        <w:t>tions 5-23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 below, please indicate your level of agreement with regards to the effectiveness of bedside ultrasound in each situation by placing a</w:t>
      </w:r>
      <w:r w:rsidR="002F5ACA">
        <w:rPr>
          <w:rFonts w:ascii="Times New Roman" w:hAnsi="Times New Roman" w:cs="Times New Roman"/>
          <w:b/>
          <w:sz w:val="24"/>
          <w:szCs w:val="24"/>
          <w:u w:val="single"/>
        </w:rPr>
        <w:t>n “X” in the corresponding box:</w:t>
      </w:r>
    </w:p>
    <w:p w:rsidR="00D6164D" w:rsidRDefault="00D6164D" w:rsidP="00D616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66"/>
        <w:tblW w:w="10842" w:type="dxa"/>
        <w:tblLayout w:type="fixed"/>
        <w:tblLook w:val="04A0" w:firstRow="1" w:lastRow="0" w:firstColumn="1" w:lastColumn="0" w:noHBand="0" w:noVBand="1"/>
      </w:tblPr>
      <w:tblGrid>
        <w:gridCol w:w="3355"/>
        <w:gridCol w:w="1440"/>
        <w:gridCol w:w="1535"/>
        <w:gridCol w:w="1440"/>
        <w:gridCol w:w="1632"/>
        <w:gridCol w:w="1440"/>
      </w:tblGrid>
      <w:tr w:rsidR="00D6164D" w:rsidRPr="00B96AC0" w:rsidTr="002F5ACA">
        <w:trPr>
          <w:trHeight w:val="413"/>
        </w:trPr>
        <w:tc>
          <w:tcPr>
            <w:tcW w:w="3355" w:type="dxa"/>
          </w:tcPr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AC0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440" w:type="dxa"/>
          </w:tcPr>
          <w:p w:rsidR="00D6164D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ery Misleading</w:t>
            </w:r>
          </w:p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rately Misleading </w:t>
            </w:r>
          </w:p>
        </w:tc>
        <w:tc>
          <w:tcPr>
            <w:tcW w:w="1440" w:type="dxa"/>
          </w:tcPr>
          <w:p w:rsidR="00D6164D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Misleading and Not Useful</w:t>
            </w:r>
          </w:p>
        </w:tc>
        <w:tc>
          <w:tcPr>
            <w:tcW w:w="1632" w:type="dxa"/>
          </w:tcPr>
          <w:p w:rsidR="00D6164D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rately Useful</w:t>
            </w:r>
          </w:p>
        </w:tc>
        <w:tc>
          <w:tcPr>
            <w:tcW w:w="1440" w:type="dxa"/>
          </w:tcPr>
          <w:p w:rsidR="00D6164D" w:rsidRDefault="00D6164D" w:rsidP="002F5A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  <w:p w:rsidR="00D6164D" w:rsidRPr="00B96AC0" w:rsidRDefault="00D6164D" w:rsidP="002F5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ry Useful </w:t>
            </w:r>
          </w:p>
        </w:tc>
      </w:tr>
      <w:tr w:rsidR="00D6164D" w:rsidRPr="00B96AC0" w:rsidTr="002F5ACA">
        <w:trPr>
          <w:trHeight w:val="182"/>
        </w:trPr>
        <w:tc>
          <w:tcPr>
            <w:tcW w:w="3355" w:type="dxa"/>
          </w:tcPr>
          <w:p w:rsidR="00D6164D" w:rsidRPr="00B96AC0" w:rsidRDefault="0001743C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36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Evaluation of pneumonia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Evaluation of pulmonary edema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Evaluation of pneumothorax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73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Evaluation of diaphragm function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Assessment of respiratory failure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Assessment of cardiac function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6164D">
              <w:rPr>
                <w:rFonts w:ascii="Times New Roman" w:hAnsi="Times New Roman" w:cs="Times New Roman"/>
                <w:sz w:val="24"/>
                <w:szCs w:val="24"/>
              </w:rPr>
              <w:t xml:space="preserve"> Assessment of IVC for preload responsiveness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For ruling out abdominal catastrophe or emergent surgical abdomen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D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 xml:space="preserve"> Evaluation of intracranial pressure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Management of patients in cardiac arrest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6164D">
              <w:rPr>
                <w:rFonts w:ascii="Times New Roman" w:hAnsi="Times New Roman" w:cs="Times New Roman"/>
                <w:sz w:val="24"/>
                <w:szCs w:val="24"/>
              </w:rPr>
              <w:t xml:space="preserve"> Evaluation and management of shock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5331F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  <w:r w:rsidR="005331F7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947C6">
              <w:rPr>
                <w:rFonts w:ascii="Times New Roman" w:hAnsi="Times New Roman" w:cs="Times New Roman"/>
                <w:sz w:val="24"/>
                <w:szCs w:val="24"/>
              </w:rPr>
              <w:t>Guidance for vascular access: central venous lines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2F5ACA">
        <w:trPr>
          <w:trHeight w:val="165"/>
        </w:trPr>
        <w:tc>
          <w:tcPr>
            <w:tcW w:w="3355" w:type="dxa"/>
          </w:tcPr>
          <w:p w:rsidR="007947C6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01743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947C6" w:rsidRPr="007947C6">
              <w:rPr>
                <w:rFonts w:ascii="Times New Roman" w:hAnsi="Times New Roman" w:cs="Times New Roman"/>
                <w:sz w:val="24"/>
                <w:szCs w:val="24"/>
              </w:rPr>
              <w:t>Guidance for vascular access: peripheral venous lines.</w:t>
            </w: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7C6" w:rsidRPr="00B96AC0" w:rsidTr="002F5ACA">
        <w:trPr>
          <w:trHeight w:val="165"/>
        </w:trPr>
        <w:tc>
          <w:tcPr>
            <w:tcW w:w="3355" w:type="dxa"/>
          </w:tcPr>
          <w:p w:rsidR="007947C6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01743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7947C6" w:rsidRPr="007947C6">
              <w:rPr>
                <w:rFonts w:ascii="Times New Roman" w:hAnsi="Times New Roman" w:cs="Times New Roman"/>
                <w:sz w:val="24"/>
                <w:szCs w:val="24"/>
              </w:rPr>
              <w:t>Guidance for vascular access: arterial lines.</w:t>
            </w: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947C6" w:rsidRPr="00B96AC0" w:rsidRDefault="007947C6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Endotracheal tube placement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D6164D" w:rsidRPr="00B96AC0">
              <w:rPr>
                <w:rFonts w:ascii="Times New Roman" w:hAnsi="Times New Roman" w:cs="Times New Roman"/>
                <w:sz w:val="24"/>
                <w:szCs w:val="24"/>
              </w:rPr>
              <w:t>. To confirm gastric tube placement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164D" w:rsidRPr="00B96AC0" w:rsidTr="002F5ACA">
        <w:trPr>
          <w:trHeight w:val="165"/>
        </w:trPr>
        <w:tc>
          <w:tcPr>
            <w:tcW w:w="3355" w:type="dxa"/>
          </w:tcPr>
          <w:p w:rsidR="00D6164D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D6164D">
              <w:rPr>
                <w:rFonts w:ascii="Times New Roman" w:hAnsi="Times New Roman" w:cs="Times New Roman"/>
                <w:sz w:val="24"/>
                <w:szCs w:val="24"/>
              </w:rPr>
              <w:t>.  Evaluation and management of pleural effusion.</w:t>
            </w: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D6164D" w:rsidRPr="00B96AC0" w:rsidRDefault="00D6164D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68F" w:rsidRPr="00B96AC0" w:rsidTr="002F5ACA">
        <w:trPr>
          <w:trHeight w:val="165"/>
        </w:trPr>
        <w:tc>
          <w:tcPr>
            <w:tcW w:w="3355" w:type="dxa"/>
          </w:tcPr>
          <w:p w:rsidR="00CD368F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 </w:t>
            </w:r>
            <w:r w:rsidR="002F5ACA">
              <w:rPr>
                <w:rFonts w:ascii="Times New Roman" w:hAnsi="Times New Roman" w:cs="Times New Roman"/>
                <w:sz w:val="24"/>
                <w:szCs w:val="24"/>
              </w:rPr>
              <w:t>Evaluation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phragm function.</w:t>
            </w:r>
          </w:p>
        </w:tc>
        <w:tc>
          <w:tcPr>
            <w:tcW w:w="1440" w:type="dxa"/>
          </w:tcPr>
          <w:p w:rsidR="00CD368F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</w:tcPr>
          <w:p w:rsidR="00CD368F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D368F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:rsidR="00CD368F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CD368F" w:rsidRPr="00B96AC0" w:rsidRDefault="00CD368F" w:rsidP="002F5A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47C6" w:rsidRPr="002F5ACA" w:rsidRDefault="007947C6" w:rsidP="007947C6">
      <w:pPr>
        <w:rPr>
          <w:rFonts w:ascii="Times New Roman" w:hAnsi="Times New Roman" w:cs="Times New Roman"/>
          <w:b/>
          <w:sz w:val="24"/>
          <w:szCs w:val="24"/>
        </w:rPr>
      </w:pP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For questions </w:t>
      </w:r>
      <w:r w:rsidR="00CD368F" w:rsidRPr="002F5ACA">
        <w:rPr>
          <w:rFonts w:ascii="Times New Roman" w:hAnsi="Times New Roman" w:cs="Times New Roman"/>
          <w:b/>
          <w:sz w:val="24"/>
          <w:szCs w:val="24"/>
          <w:u w:val="single"/>
        </w:rPr>
        <w:t>24-42</w:t>
      </w:r>
      <w:r w:rsidR="0089477C"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below, please provide your opinion regarding the utility of bedside 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ultrasound for the following uses in your practice</w:t>
      </w:r>
      <w:r w:rsidR="00766DEE"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 by placing an “X” in the corresponding box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:rsidR="002E6D99" w:rsidRPr="002F5ACA" w:rsidRDefault="00C013A6" w:rsidP="00D6164D">
      <w:pPr>
        <w:rPr>
          <w:rFonts w:ascii="Times New Roman" w:hAnsi="Times New Roman" w:cs="Times New Roman"/>
          <w:b/>
          <w:sz w:val="24"/>
          <w:szCs w:val="24"/>
        </w:rPr>
      </w:pPr>
      <w:r w:rsidRPr="002F5ACA">
        <w:rPr>
          <w:rFonts w:ascii="Times New Roman" w:hAnsi="Times New Roman" w:cs="Times New Roman"/>
          <w:b/>
          <w:noProof/>
          <w:sz w:val="24"/>
          <w:szCs w:val="24"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550545</wp:posOffset>
                </wp:positionV>
                <wp:extent cx="6388100" cy="4133215"/>
                <wp:effectExtent l="0" t="0" r="12700" b="1968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8274" cy="41335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3A6" w:rsidRDefault="00C013A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3.35pt;width:503pt;height:325.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">
                <v:textbox>
                  <w:txbxContent>
                    <w:p w:rsidR="00C013A6" w:rsidRDefault="00C013A6"/>
                  </w:txbxContent>
                </v:textbox>
                <w10:wrap type="square" anchorx="margin"/>
              </v:shape>
            </w:pict>
          </mc:Fallback>
        </mc:AlternateContent>
      </w:r>
      <w:r w:rsidR="002F5ACA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="002E6D99" w:rsidRPr="002F5ACA">
        <w:rPr>
          <w:rFonts w:ascii="Times New Roman" w:hAnsi="Times New Roman" w:cs="Times New Roman"/>
          <w:b/>
          <w:sz w:val="24"/>
          <w:szCs w:val="24"/>
          <w:u w:val="single"/>
        </w:rPr>
        <w:t xml:space="preserve">lease </w:t>
      </w:r>
      <w:r w:rsidRPr="002F5ACA">
        <w:rPr>
          <w:rFonts w:ascii="Times New Roman" w:hAnsi="Times New Roman" w:cs="Times New Roman"/>
          <w:b/>
          <w:sz w:val="24"/>
          <w:szCs w:val="24"/>
          <w:u w:val="single"/>
        </w:rPr>
        <w:t>provide additional comments regarding the use of ultrasound in MICU for the purposes discussed in this survey</w:t>
      </w:r>
      <w:r w:rsidRPr="002F5AC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013A6" w:rsidRPr="002E6D99" w:rsidRDefault="00C013A6" w:rsidP="00D6164D">
      <w:pPr>
        <w:rPr>
          <w:rFonts w:ascii="Times New Roman" w:hAnsi="Times New Roman" w:cs="Times New Roman"/>
          <w:sz w:val="24"/>
          <w:szCs w:val="24"/>
        </w:rPr>
      </w:pPr>
    </w:p>
    <w:sectPr w:rsidR="00C013A6" w:rsidRPr="002E6D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568F" w:rsidRDefault="00AF568F" w:rsidP="00A72E4D">
      <w:pPr>
        <w:spacing w:after="0" w:line="240" w:lineRule="auto"/>
      </w:pPr>
      <w:r>
        <w:separator/>
      </w:r>
    </w:p>
  </w:endnote>
  <w:endnote w:type="continuationSeparator" w:id="0">
    <w:p w:rsidR="00AF568F" w:rsidRDefault="00AF568F" w:rsidP="00A72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45167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2E4D" w:rsidRDefault="00A72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5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2E4D" w:rsidRDefault="00A72E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568F" w:rsidRDefault="00AF568F" w:rsidP="00A72E4D">
      <w:pPr>
        <w:spacing w:after="0" w:line="240" w:lineRule="auto"/>
      </w:pPr>
      <w:r>
        <w:separator/>
      </w:r>
    </w:p>
  </w:footnote>
  <w:footnote w:type="continuationSeparator" w:id="0">
    <w:p w:rsidR="00AF568F" w:rsidRDefault="00AF568F" w:rsidP="00A72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CA1A88"/>
    <w:multiLevelType w:val="hybridMultilevel"/>
    <w:tmpl w:val="2048E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4D"/>
    <w:rsid w:val="00003AF8"/>
    <w:rsid w:val="00010ACD"/>
    <w:rsid w:val="00011339"/>
    <w:rsid w:val="0001743C"/>
    <w:rsid w:val="00020B38"/>
    <w:rsid w:val="00025FE3"/>
    <w:rsid w:val="00050A68"/>
    <w:rsid w:val="000A402D"/>
    <w:rsid w:val="000A4CC6"/>
    <w:rsid w:val="000B0EE9"/>
    <w:rsid w:val="0015669E"/>
    <w:rsid w:val="001E6F67"/>
    <w:rsid w:val="001F4EBC"/>
    <w:rsid w:val="002032D4"/>
    <w:rsid w:val="002262E2"/>
    <w:rsid w:val="0023254E"/>
    <w:rsid w:val="002D620A"/>
    <w:rsid w:val="002E6D99"/>
    <w:rsid w:val="002F5ACA"/>
    <w:rsid w:val="00310C8F"/>
    <w:rsid w:val="00370B74"/>
    <w:rsid w:val="003A0DFF"/>
    <w:rsid w:val="003B1262"/>
    <w:rsid w:val="003D081C"/>
    <w:rsid w:val="004173A9"/>
    <w:rsid w:val="004512A1"/>
    <w:rsid w:val="00485CDF"/>
    <w:rsid w:val="00492407"/>
    <w:rsid w:val="0049686A"/>
    <w:rsid w:val="00497D80"/>
    <w:rsid w:val="004A1932"/>
    <w:rsid w:val="005126E1"/>
    <w:rsid w:val="005331F7"/>
    <w:rsid w:val="00554A3C"/>
    <w:rsid w:val="005D1448"/>
    <w:rsid w:val="005D7058"/>
    <w:rsid w:val="005F12B6"/>
    <w:rsid w:val="005F3505"/>
    <w:rsid w:val="005F63CE"/>
    <w:rsid w:val="00600D13"/>
    <w:rsid w:val="0060250C"/>
    <w:rsid w:val="00607352"/>
    <w:rsid w:val="00620622"/>
    <w:rsid w:val="006304F6"/>
    <w:rsid w:val="006E30B4"/>
    <w:rsid w:val="00701DD4"/>
    <w:rsid w:val="00766DEE"/>
    <w:rsid w:val="00777197"/>
    <w:rsid w:val="007947C6"/>
    <w:rsid w:val="007F45B9"/>
    <w:rsid w:val="00807476"/>
    <w:rsid w:val="00851238"/>
    <w:rsid w:val="00887F13"/>
    <w:rsid w:val="0089477C"/>
    <w:rsid w:val="008C3D13"/>
    <w:rsid w:val="008F2035"/>
    <w:rsid w:val="008F2404"/>
    <w:rsid w:val="009162E0"/>
    <w:rsid w:val="009B68AB"/>
    <w:rsid w:val="00A16DBA"/>
    <w:rsid w:val="00A253FF"/>
    <w:rsid w:val="00A304F4"/>
    <w:rsid w:val="00A4199B"/>
    <w:rsid w:val="00A7077E"/>
    <w:rsid w:val="00A72E4D"/>
    <w:rsid w:val="00A7421A"/>
    <w:rsid w:val="00AC2305"/>
    <w:rsid w:val="00AC4E20"/>
    <w:rsid w:val="00AF568F"/>
    <w:rsid w:val="00B117B2"/>
    <w:rsid w:val="00B23A9C"/>
    <w:rsid w:val="00B3748F"/>
    <w:rsid w:val="00B57C10"/>
    <w:rsid w:val="00B62654"/>
    <w:rsid w:val="00B871CA"/>
    <w:rsid w:val="00B9710A"/>
    <w:rsid w:val="00BA1D22"/>
    <w:rsid w:val="00C013A6"/>
    <w:rsid w:val="00C91A3E"/>
    <w:rsid w:val="00CC5CD4"/>
    <w:rsid w:val="00CD2EBD"/>
    <w:rsid w:val="00CD368F"/>
    <w:rsid w:val="00D533B4"/>
    <w:rsid w:val="00D578AC"/>
    <w:rsid w:val="00D6164D"/>
    <w:rsid w:val="00DC08BA"/>
    <w:rsid w:val="00E802FA"/>
    <w:rsid w:val="00EA1E69"/>
    <w:rsid w:val="00ED1505"/>
    <w:rsid w:val="00F27DAB"/>
    <w:rsid w:val="00F32E38"/>
    <w:rsid w:val="00F52133"/>
    <w:rsid w:val="00F552F8"/>
    <w:rsid w:val="00F65D1B"/>
    <w:rsid w:val="00FC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64D"/>
    <w:pPr>
      <w:ind w:left="720"/>
      <w:contextualSpacing/>
    </w:pPr>
  </w:style>
  <w:style w:type="table" w:styleId="TableGrid">
    <w:name w:val="Table Grid"/>
    <w:basedOn w:val="TableNormal"/>
    <w:uiPriority w:val="39"/>
    <w:rsid w:val="00D61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2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E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2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E4D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64D"/>
    <w:pPr>
      <w:ind w:left="720"/>
      <w:contextualSpacing/>
    </w:pPr>
  </w:style>
  <w:style w:type="table" w:styleId="TableGrid">
    <w:name w:val="Table Grid"/>
    <w:basedOn w:val="TableNormal"/>
    <w:uiPriority w:val="39"/>
    <w:rsid w:val="00D61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2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E4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2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E4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09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alam</dc:creator>
  <cp:keywords/>
  <dc:description/>
  <cp:lastModifiedBy>Alam, Werda</cp:lastModifiedBy>
  <cp:revision>2</cp:revision>
  <dcterms:created xsi:type="dcterms:W3CDTF">2017-10-30T15:44:00Z</dcterms:created>
  <dcterms:modified xsi:type="dcterms:W3CDTF">2017-10-30T15:44:00Z</dcterms:modified>
</cp:coreProperties>
</file>